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27D7" w:rsidRPr="00EB54B3" w:rsidRDefault="003227D7" w:rsidP="003227D7">
      <w:pPr>
        <w:jc w:val="center"/>
        <w:outlineLvl w:val="0"/>
        <w:rPr>
          <w:b/>
          <w:bCs/>
          <w:sz w:val="18"/>
          <w:szCs w:val="18"/>
          <w:lang w:val="en-GB"/>
        </w:rPr>
      </w:pPr>
      <w:r w:rsidRPr="00EB54B3">
        <w:rPr>
          <w:b/>
          <w:bCs/>
          <w:sz w:val="18"/>
          <w:szCs w:val="18"/>
          <w:lang w:val="en-GB"/>
        </w:rPr>
        <w:t xml:space="preserve">Table </w:t>
      </w:r>
      <w:r w:rsidRPr="00EB54B3">
        <w:rPr>
          <w:rFonts w:hint="eastAsia"/>
          <w:b/>
          <w:bCs/>
          <w:sz w:val="18"/>
          <w:szCs w:val="18"/>
          <w:lang w:val="en-GB"/>
        </w:rPr>
        <w:t>S2</w:t>
      </w:r>
      <w:r w:rsidRPr="00EB54B3">
        <w:rPr>
          <w:b/>
          <w:bCs/>
          <w:sz w:val="18"/>
          <w:szCs w:val="18"/>
          <w:lang w:val="en-GB"/>
        </w:rPr>
        <w:t xml:space="preserve"> Medicines in </w:t>
      </w:r>
      <w:r>
        <w:rPr>
          <w:b/>
          <w:bCs/>
          <w:sz w:val="18"/>
          <w:szCs w:val="18"/>
          <w:lang w:val="en-GB"/>
        </w:rPr>
        <w:t xml:space="preserve">the </w:t>
      </w:r>
      <w:r w:rsidRPr="00EB54B3">
        <w:rPr>
          <w:b/>
          <w:bCs/>
          <w:sz w:val="18"/>
          <w:szCs w:val="18"/>
          <w:lang w:val="en-GB"/>
        </w:rPr>
        <w:t>core and supplementary lists, and core essential medicines not surveyed</w:t>
      </w:r>
    </w:p>
    <w:tbl>
      <w:tblPr>
        <w:tblW w:w="75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538"/>
        <w:gridCol w:w="2289"/>
        <w:gridCol w:w="1467"/>
        <w:gridCol w:w="1470"/>
        <w:gridCol w:w="1736"/>
      </w:tblGrid>
      <w:tr w:rsidR="003227D7" w:rsidRPr="00EB54B3" w:rsidTr="00CD360B">
        <w:trPr>
          <w:jc w:val="center"/>
        </w:trPr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No.</w:t>
            </w: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>
              <w:rPr>
                <w:szCs w:val="21"/>
              </w:rPr>
              <w:t>Medicine n</w:t>
            </w:r>
            <w:r w:rsidRPr="00EB54B3">
              <w:rPr>
                <w:szCs w:val="21"/>
              </w:rPr>
              <w:t>ame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Strength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Dosage form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List</w:t>
            </w:r>
          </w:p>
        </w:tc>
      </w:tr>
      <w:tr w:rsidR="003227D7" w:rsidRPr="00EB54B3" w:rsidTr="00CD360B">
        <w:trPr>
          <w:trHeight w:val="60"/>
          <w:jc w:val="center"/>
        </w:trPr>
        <w:tc>
          <w:tcPr>
            <w:tcW w:w="538" w:type="dxa"/>
            <w:tcBorders>
              <w:top w:val="single" w:sz="4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</w:t>
            </w:r>
          </w:p>
        </w:tc>
        <w:tc>
          <w:tcPr>
            <w:tcW w:w="2289" w:type="dxa"/>
            <w:tcBorders>
              <w:top w:val="single" w:sz="4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salbutamol</w:t>
            </w:r>
            <w:proofErr w:type="spellEnd"/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00 mcg/dose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inhaler</w:t>
            </w:r>
          </w:p>
        </w:tc>
        <w:tc>
          <w:tcPr>
            <w:tcW w:w="1736" w:type="dxa"/>
            <w:tcBorders>
              <w:top w:val="single" w:sz="4" w:space="0" w:color="auto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glibenclamid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 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atenolol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0 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captopril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5 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simvastat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 xml:space="preserve">20 mg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6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amitriptylin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5 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7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iprofloxacin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00 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8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amoxicillin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 xml:space="preserve">500 mg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9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ceftriaxon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EB54B3">
                <w:rPr>
                  <w:szCs w:val="21"/>
                </w:rPr>
                <w:t>1 g</w:t>
              </w:r>
            </w:smartTag>
            <w:r w:rsidRPr="00EB54B3">
              <w:rPr>
                <w:szCs w:val="21"/>
              </w:rPr>
              <w:t>/vial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injection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0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diazepam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 xml:space="preserve">5 mg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1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diclofenac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 xml:space="preserve">50 mg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2</w:t>
            </w:r>
          </w:p>
        </w:tc>
        <w:tc>
          <w:tcPr>
            <w:tcW w:w="2289" w:type="dxa"/>
            <w:tcBorders>
              <w:top w:val="nil"/>
              <w:bottom w:val="nil"/>
            </w:tcBorders>
            <w:vAlign w:val="center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omeprazol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 xml:space="preserve">20 mg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bookmarkStart w:id="0" w:name="OLE_LINK12"/>
            <w:bookmarkStart w:id="1" w:name="OLE_LINK13"/>
            <w:r w:rsidRPr="00EB54B3">
              <w:rPr>
                <w:szCs w:val="21"/>
              </w:rPr>
              <w:t>cap/tab</w:t>
            </w:r>
            <w:bookmarkEnd w:id="0"/>
            <w:bookmarkEnd w:id="1"/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Glob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3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albendazol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4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amlodipin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5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atorvastat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6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beclometasone</w:t>
            </w:r>
            <w:proofErr w:type="spellEnd"/>
            <w:r w:rsidRPr="00EB54B3">
              <w:rPr>
                <w:szCs w:val="21"/>
              </w:rPr>
              <w:t xml:space="preserve"> inhaler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0mcg/dose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dose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trHeight w:val="263"/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7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cephalex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5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trHeight w:val="255"/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8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enalapril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trHeight w:val="210"/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9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fluoxetin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gliclazid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8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1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hydrochlorothiazide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5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2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ibuprofen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0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3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metform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0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4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metronidazol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5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nifedipine</w:t>
            </w:r>
            <w:proofErr w:type="spellEnd"/>
            <w:r w:rsidRPr="00EB54B3">
              <w:rPr>
                <w:szCs w:val="21"/>
              </w:rPr>
              <w:t xml:space="preserve"> retard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6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ranitidine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5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7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 xml:space="preserve">sodium </w:t>
            </w:r>
            <w:proofErr w:type="spellStart"/>
            <w:r w:rsidRPr="00EB54B3">
              <w:rPr>
                <w:szCs w:val="21"/>
              </w:rPr>
              <w:t>valproat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Regional core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8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o-</w:t>
            </w:r>
            <w:proofErr w:type="spellStart"/>
            <w:r w:rsidRPr="00EB54B3">
              <w:rPr>
                <w:szCs w:val="21"/>
              </w:rPr>
              <w:t>trimoxazol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80mg+40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9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paracetamol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0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0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aciclovir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1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carbamazepin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0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2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cefradin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0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injection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3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digox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0.25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4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fluconazol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5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5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ketoconazol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6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losarta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7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phenyto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5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8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rifampic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5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39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lovastat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0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ofloxac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trHeight w:val="60"/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1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aminophylin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0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2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miconazole</w:t>
            </w:r>
            <w:proofErr w:type="spellEnd"/>
            <w:r w:rsidRPr="00EB54B3">
              <w:rPr>
                <w:szCs w:val="21"/>
              </w:rPr>
              <w:t xml:space="preserve"> nitrate</w:t>
            </w:r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%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ream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3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erythromycin</w:t>
            </w:r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5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4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azithromycin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5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cap/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5</w:t>
            </w:r>
          </w:p>
        </w:tc>
        <w:tc>
          <w:tcPr>
            <w:tcW w:w="2289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cimetidine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200mg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jc w:val="center"/>
        </w:trPr>
        <w:tc>
          <w:tcPr>
            <w:tcW w:w="538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6</w:t>
            </w:r>
          </w:p>
        </w:tc>
        <w:tc>
          <w:tcPr>
            <w:tcW w:w="2289" w:type="dxa"/>
            <w:tcBorders>
              <w:top w:val="nil"/>
              <w:bottom w:val="nil"/>
            </w:tcBorders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lisinopril</w:t>
            </w:r>
            <w:proofErr w:type="spellEnd"/>
          </w:p>
        </w:tc>
        <w:tc>
          <w:tcPr>
            <w:tcW w:w="1467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0mg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nil"/>
            </w:tcBorders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  <w:tr w:rsidR="003227D7" w:rsidRPr="00EB54B3" w:rsidTr="00CD360B">
        <w:trPr>
          <w:trHeight w:val="241"/>
          <w:jc w:val="center"/>
        </w:trPr>
        <w:tc>
          <w:tcPr>
            <w:tcW w:w="538" w:type="dxa"/>
            <w:tcBorders>
              <w:top w:val="nil"/>
              <w:bottom w:val="single" w:sz="4" w:space="0" w:color="auto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47</w:t>
            </w:r>
          </w:p>
        </w:tc>
        <w:tc>
          <w:tcPr>
            <w:tcW w:w="2289" w:type="dxa"/>
            <w:tcBorders>
              <w:top w:val="nil"/>
              <w:bottom w:val="single" w:sz="4" w:space="0" w:color="auto"/>
            </w:tcBorders>
            <w:shd w:val="clear" w:color="auto" w:fill="DDD9C3" w:themeFill="background2" w:themeFillShade="E6"/>
          </w:tcPr>
          <w:p w:rsidR="003227D7" w:rsidRPr="00EB54B3" w:rsidRDefault="0092477C" w:rsidP="00CD360B">
            <w:pPr>
              <w:spacing w:before="100" w:beforeAutospacing="1" w:after="100" w:afterAutospacing="1"/>
              <w:rPr>
                <w:szCs w:val="21"/>
              </w:rPr>
            </w:pPr>
            <w:proofErr w:type="spellStart"/>
            <w:r w:rsidRPr="00EB54B3">
              <w:rPr>
                <w:szCs w:val="21"/>
              </w:rPr>
              <w:t>loratadine</w:t>
            </w:r>
            <w:proofErr w:type="spellEnd"/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10mg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rPr>
                <w:szCs w:val="21"/>
              </w:rPr>
            </w:pPr>
            <w:r w:rsidRPr="00EB54B3">
              <w:rPr>
                <w:szCs w:val="21"/>
              </w:rPr>
              <w:t>tab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shd w:val="clear" w:color="auto" w:fill="DDD9C3" w:themeFill="background2" w:themeFillShade="E6"/>
          </w:tcPr>
          <w:p w:rsidR="003227D7" w:rsidRPr="00EB54B3" w:rsidRDefault="003227D7" w:rsidP="00CD360B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EB54B3">
              <w:rPr>
                <w:szCs w:val="21"/>
              </w:rPr>
              <w:t>Supplementary</w:t>
            </w:r>
          </w:p>
        </w:tc>
      </w:tr>
    </w:tbl>
    <w:p w:rsidR="003227D7" w:rsidRPr="003227D7" w:rsidRDefault="003227D7" w:rsidP="00C35826"/>
    <w:sectPr w:rsidR="003227D7" w:rsidRPr="003227D7" w:rsidSect="00CD360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3DE9" w:rsidRDefault="001B3DE9" w:rsidP="000E1875">
      <w:r>
        <w:separator/>
      </w:r>
    </w:p>
  </w:endnote>
  <w:endnote w:type="continuationSeparator" w:id="0">
    <w:p w:rsidR="001B3DE9" w:rsidRDefault="001B3DE9" w:rsidP="000E18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891724"/>
      <w:docPartObj>
        <w:docPartGallery w:val="Page Numbers (Bottom of Page)"/>
        <w:docPartUnique/>
      </w:docPartObj>
    </w:sdtPr>
    <w:sdtContent>
      <w:p w:rsidR="00CD360B" w:rsidRDefault="007A5F5C">
        <w:pPr>
          <w:pStyle w:val="a4"/>
          <w:jc w:val="right"/>
        </w:pPr>
        <w:fldSimple w:instr=" PAGE   \* MERGEFORMAT ">
          <w:r w:rsidR="00C35826" w:rsidRPr="00C35826">
            <w:rPr>
              <w:noProof/>
              <w:lang w:val="zh-CN"/>
            </w:rPr>
            <w:t>1</w:t>
          </w:r>
        </w:fldSimple>
      </w:p>
    </w:sdtContent>
  </w:sdt>
  <w:p w:rsidR="00CD360B" w:rsidRDefault="00CD360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3DE9" w:rsidRDefault="001B3DE9" w:rsidP="000E1875">
      <w:r>
        <w:separator/>
      </w:r>
    </w:p>
  </w:footnote>
  <w:footnote w:type="continuationSeparator" w:id="0">
    <w:p w:rsidR="001B3DE9" w:rsidRDefault="001B3DE9" w:rsidP="000E18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0E1875"/>
    <w:rsid w:val="0009103D"/>
    <w:rsid w:val="000928C3"/>
    <w:rsid w:val="000E1875"/>
    <w:rsid w:val="000F5892"/>
    <w:rsid w:val="001B3DE9"/>
    <w:rsid w:val="00216EF2"/>
    <w:rsid w:val="003227D7"/>
    <w:rsid w:val="004811A5"/>
    <w:rsid w:val="005D4539"/>
    <w:rsid w:val="00671A7F"/>
    <w:rsid w:val="006A0A31"/>
    <w:rsid w:val="00722E3B"/>
    <w:rsid w:val="00775007"/>
    <w:rsid w:val="007A5F5C"/>
    <w:rsid w:val="00874CE5"/>
    <w:rsid w:val="00917A3A"/>
    <w:rsid w:val="0092477C"/>
    <w:rsid w:val="00A8160B"/>
    <w:rsid w:val="00B0799E"/>
    <w:rsid w:val="00C35826"/>
    <w:rsid w:val="00CD360B"/>
    <w:rsid w:val="00CE4F51"/>
    <w:rsid w:val="00D26D3E"/>
    <w:rsid w:val="00D35056"/>
    <w:rsid w:val="00D832FD"/>
    <w:rsid w:val="00DB3B44"/>
    <w:rsid w:val="00F25CFC"/>
    <w:rsid w:val="00FF1A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187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1875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0E1875"/>
  </w:style>
  <w:style w:type="paragraph" w:styleId="a4">
    <w:name w:val="footer"/>
    <w:basedOn w:val="a"/>
    <w:link w:val="Char0"/>
    <w:uiPriority w:val="99"/>
    <w:unhideWhenUsed/>
    <w:rsid w:val="000E1875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rsid w:val="000E1875"/>
  </w:style>
  <w:style w:type="paragraph" w:customStyle="1" w:styleId="Default">
    <w:name w:val="Default"/>
    <w:rsid w:val="003227D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8D1AAD-D24B-41D5-B1ED-407AB373D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??</cp:lastModifiedBy>
  <cp:revision>16</cp:revision>
  <dcterms:created xsi:type="dcterms:W3CDTF">2013-03-09T06:03:00Z</dcterms:created>
  <dcterms:modified xsi:type="dcterms:W3CDTF">2013-07-02T08:57:00Z</dcterms:modified>
</cp:coreProperties>
</file>